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CA2D5" w14:textId="6417EA2F" w:rsidR="00604714" w:rsidRDefault="00604714" w:rsidP="00604714">
      <w:pPr>
        <w:spacing w:after="60" w:line="240" w:lineRule="auto"/>
        <w:rPr>
          <w:rFonts w:ascii="Times New Roman" w:hAnsi="Times New Roman" w:cs="Times New Roman"/>
          <w:b/>
          <w:bCs/>
          <w:lang w:val="en-US"/>
        </w:rPr>
      </w:pPr>
      <w:r w:rsidRPr="00604714">
        <w:rPr>
          <w:rFonts w:ascii="Times New Roman" w:hAnsi="Times New Roman" w:cs="Times New Roman"/>
          <w:b/>
          <w:bCs/>
          <w:lang w:val="en-US"/>
        </w:rPr>
        <w:t xml:space="preserve">Appendix – Interview </w:t>
      </w:r>
      <w:r w:rsidR="003201EA">
        <w:rPr>
          <w:rFonts w:ascii="Times New Roman" w:hAnsi="Times New Roman" w:cs="Times New Roman"/>
          <w:b/>
          <w:bCs/>
          <w:lang w:val="en-US"/>
        </w:rPr>
        <w:t>g</w:t>
      </w:r>
      <w:r w:rsidRPr="00604714">
        <w:rPr>
          <w:rFonts w:ascii="Times New Roman" w:hAnsi="Times New Roman" w:cs="Times New Roman"/>
          <w:b/>
          <w:bCs/>
          <w:lang w:val="en-US"/>
        </w:rPr>
        <w:t>uide</w:t>
      </w:r>
      <w:r w:rsidR="00194E8C">
        <w:rPr>
          <w:rFonts w:ascii="Times New Roman" w:hAnsi="Times New Roman" w:cs="Times New Roman"/>
          <w:b/>
          <w:bCs/>
          <w:lang w:val="en-US"/>
        </w:rPr>
        <w:t xml:space="preserve">* </w:t>
      </w:r>
    </w:p>
    <w:p w14:paraId="61CFA07D" w14:textId="77777777" w:rsidR="00604714" w:rsidRPr="00D07DDD" w:rsidRDefault="00604714" w:rsidP="00604714">
      <w:pPr>
        <w:spacing w:after="6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07DDD">
        <w:rPr>
          <w:rFonts w:ascii="Times New Roman" w:hAnsi="Times New Roman" w:cs="Times New Roman"/>
          <w:sz w:val="18"/>
          <w:szCs w:val="18"/>
          <w:lang w:val="en-US"/>
        </w:rPr>
        <w:t>Thank you for taking the time to participate in this interview study.</w:t>
      </w:r>
    </w:p>
    <w:p w14:paraId="754CD6D0" w14:textId="77777777" w:rsidR="00604714" w:rsidRPr="00D07DDD" w:rsidRDefault="00604714" w:rsidP="00604714">
      <w:pPr>
        <w:spacing w:after="6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07DDD">
        <w:rPr>
          <w:rFonts w:ascii="Times New Roman" w:hAnsi="Times New Roman" w:cs="Times New Roman"/>
          <w:sz w:val="18"/>
          <w:szCs w:val="18"/>
          <w:lang w:val="en-US"/>
        </w:rPr>
        <w:t>The purpose of this project is to describe the experiences and perceptions of nursing staff regarding outdoor walks with residents in dementia care facilities. I would therefore like to learn from your experiences of using outdoor walks for people with dementia. By "walks," I mean when individuals go outside, either with or without assistive devices.</w:t>
      </w:r>
    </w:p>
    <w:p w14:paraId="1FD9EFFC" w14:textId="77777777" w:rsidR="00604714" w:rsidRPr="00D07DDD" w:rsidRDefault="00604714" w:rsidP="00604714">
      <w:pPr>
        <w:spacing w:after="6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07DDD">
        <w:rPr>
          <w:rFonts w:ascii="Times New Roman" w:hAnsi="Times New Roman" w:cs="Times New Roman"/>
          <w:sz w:val="18"/>
          <w:szCs w:val="18"/>
          <w:lang w:val="en-US"/>
        </w:rPr>
        <w:t>All your experiences, opinions, and thoughts are valuable, and there are no right or wrong answers.</w:t>
      </w:r>
    </w:p>
    <w:p w14:paraId="06D86B4B" w14:textId="77777777" w:rsidR="00604714" w:rsidRPr="00D07DDD" w:rsidRDefault="00604714" w:rsidP="00604714">
      <w:pPr>
        <w:spacing w:after="6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07DDD">
        <w:rPr>
          <w:rFonts w:ascii="Times New Roman" w:hAnsi="Times New Roman" w:cs="Times New Roman"/>
          <w:sz w:val="18"/>
          <w:szCs w:val="18"/>
          <w:lang w:val="en-US"/>
        </w:rPr>
        <w:t>I will record the interview, and the content may be presented in research reports, but it will not be possible to identify who you are or who said what. Once I have completed the transcription and analysis of the interviews, the recordings will be deleted. Please try to minimize background noise, such as tapping on the table.</w:t>
      </w:r>
    </w:p>
    <w:p w14:paraId="7EE6C109" w14:textId="3D16A2F9" w:rsidR="00604714" w:rsidRPr="00D07DDD" w:rsidRDefault="00604714" w:rsidP="00604714">
      <w:pPr>
        <w:spacing w:after="6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07DDD">
        <w:rPr>
          <w:rFonts w:ascii="Times New Roman" w:hAnsi="Times New Roman" w:cs="Times New Roman"/>
          <w:sz w:val="18"/>
          <w:szCs w:val="18"/>
          <w:lang w:val="en-US"/>
        </w:rPr>
        <w:t>Of course, you only answer and discuss the questions you feel comfortable with, and you can stop the interview at any time.</w:t>
      </w:r>
      <w:r w:rsidR="009A4A2C" w:rsidRPr="00D07DD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A4A2C" w:rsidRPr="00D07DDD">
        <w:rPr>
          <w:rFonts w:ascii="Times New Roman" w:hAnsi="Times New Roman" w:cs="Times New Roman"/>
          <w:sz w:val="18"/>
          <w:szCs w:val="18"/>
          <w:lang w:val="en-US"/>
        </w:rPr>
        <w:br/>
      </w:r>
      <w:r w:rsidRPr="00D07DDD">
        <w:rPr>
          <w:rFonts w:ascii="Times New Roman" w:hAnsi="Times New Roman" w:cs="Times New Roman"/>
          <w:sz w:val="18"/>
          <w:szCs w:val="18"/>
          <w:lang w:val="en-US"/>
        </w:rPr>
        <w:t>Do you have any questions before we begin?</w:t>
      </w:r>
    </w:p>
    <w:p w14:paraId="758877BE" w14:textId="77777777" w:rsidR="00604714" w:rsidRPr="00604714" w:rsidRDefault="0038128F" w:rsidP="00604714">
      <w:pPr>
        <w:spacing w:after="6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pict w14:anchorId="3385483E">
          <v:rect id="_x0000_i1025" style="width:0;height:1.5pt" o:hralign="center" o:hrstd="t" o:hr="t" fillcolor="#a0a0a0" stroked="f"/>
        </w:pict>
      </w:r>
    </w:p>
    <w:p w14:paraId="0F66AF6F" w14:textId="3B9DC533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>INTERVIEW QUESTIONS</w:t>
      </w:r>
    </w:p>
    <w:p w14:paraId="7CAD1D64" w14:textId="77777777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164EF17" w14:textId="49C1D470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>Can you tell me about your experience of taking outdoor walks with people with dementia living in the care facility where you work?</w:t>
      </w:r>
    </w:p>
    <w:p w14:paraId="3ED85C49" w14:textId="77777777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8354748" w14:textId="3B2FAAAD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>How do you incorporate walks into your work at the facility?</w:t>
      </w:r>
    </w:p>
    <w:p w14:paraId="3EFC6DCC" w14:textId="77777777" w:rsidR="00604714" w:rsidRPr="00CB2883" w:rsidRDefault="00604714" w:rsidP="0060471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lang w:val="en-US"/>
        </w:rPr>
        <w:t>How do you think it works?</w:t>
      </w:r>
    </w:p>
    <w:p w14:paraId="7189DE41" w14:textId="77777777" w:rsidR="00604714" w:rsidRPr="00CB2883" w:rsidRDefault="00604714" w:rsidP="00604714">
      <w:pPr>
        <w:spacing w:after="0" w:line="240" w:lineRule="auto"/>
        <w:ind w:left="720"/>
        <w:rPr>
          <w:rFonts w:ascii="Times New Roman" w:hAnsi="Times New Roman" w:cs="Times New Roman"/>
          <w:lang w:val="en-US"/>
        </w:rPr>
      </w:pPr>
    </w:p>
    <w:p w14:paraId="750D0060" w14:textId="02E1A1B9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>What would you say is the purpose of the walks?</w:t>
      </w:r>
    </w:p>
    <w:p w14:paraId="0ED457D7" w14:textId="77777777" w:rsidR="00604714" w:rsidRPr="00CB2883" w:rsidRDefault="00604714" w:rsidP="0060471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lang w:val="en-US"/>
        </w:rPr>
        <w:t>Are there multiple purposes?</w:t>
      </w:r>
    </w:p>
    <w:p w14:paraId="033A9B6A" w14:textId="77777777" w:rsidR="00604714" w:rsidRPr="00CB2883" w:rsidRDefault="00604714" w:rsidP="0060471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lang w:val="en-US"/>
        </w:rPr>
        <w:t>Do your colleagues share the same view?</w:t>
      </w:r>
    </w:p>
    <w:p w14:paraId="5183FBFE" w14:textId="77777777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E50A42A" w14:textId="33107779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>How do you plan outdoor walks? (</w:t>
      </w:r>
      <w:r w:rsidR="00253116" w:rsidRPr="00CB2883">
        <w:rPr>
          <w:rFonts w:ascii="Times New Roman" w:hAnsi="Times New Roman" w:cs="Times New Roman"/>
          <w:lang w:val="en-US"/>
        </w:rPr>
        <w:t>f</w:t>
      </w:r>
      <w:r w:rsidRPr="00CB2883">
        <w:rPr>
          <w:rFonts w:ascii="Times New Roman" w:hAnsi="Times New Roman" w:cs="Times New Roman"/>
          <w:lang w:val="en-US"/>
        </w:rPr>
        <w:t>or yourself, for the resident, considering the environment)</w:t>
      </w:r>
    </w:p>
    <w:p w14:paraId="41523E2C" w14:textId="77777777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D2473E3" w14:textId="148303CC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 xml:space="preserve">What difficulties exist in carrying out walks? </w:t>
      </w:r>
      <w:r w:rsidRPr="00CB2883">
        <w:rPr>
          <w:rFonts w:ascii="Times New Roman" w:hAnsi="Times New Roman" w:cs="Times New Roman"/>
          <w:lang w:val="en-US"/>
        </w:rPr>
        <w:t>(</w:t>
      </w:r>
      <w:r w:rsidR="00253116" w:rsidRPr="00CB2883">
        <w:rPr>
          <w:rFonts w:ascii="Times New Roman" w:hAnsi="Times New Roman" w:cs="Times New Roman"/>
          <w:lang w:val="en-US"/>
        </w:rPr>
        <w:t>y</w:t>
      </w:r>
      <w:r w:rsidRPr="00CB2883">
        <w:rPr>
          <w:rFonts w:ascii="Times New Roman" w:hAnsi="Times New Roman" w:cs="Times New Roman"/>
          <w:lang w:val="en-US"/>
        </w:rPr>
        <w:t>ourself, the resident, the environment)</w:t>
      </w:r>
    </w:p>
    <w:p w14:paraId="01239D60" w14:textId="77777777" w:rsidR="00604714" w:rsidRPr="00CB2883" w:rsidRDefault="00604714" w:rsidP="00604714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lang w:val="en-US"/>
        </w:rPr>
        <w:t>How do you manage these difficulties?</w:t>
      </w:r>
    </w:p>
    <w:p w14:paraId="5C0E360B" w14:textId="77777777" w:rsidR="00604714" w:rsidRPr="00CB2883" w:rsidRDefault="00604714" w:rsidP="00604714">
      <w:pPr>
        <w:spacing w:after="0" w:line="240" w:lineRule="auto"/>
        <w:ind w:left="720"/>
        <w:rPr>
          <w:rFonts w:ascii="Times New Roman" w:hAnsi="Times New Roman" w:cs="Times New Roman"/>
          <w:lang w:val="en-US"/>
        </w:rPr>
      </w:pPr>
    </w:p>
    <w:p w14:paraId="489DE704" w14:textId="77777777" w:rsidR="003201EA" w:rsidRPr="00CB2883" w:rsidRDefault="00604714" w:rsidP="0060471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 xml:space="preserve">Are there any risks, and if so, what are they? </w:t>
      </w:r>
    </w:p>
    <w:p w14:paraId="73B7F3AB" w14:textId="22B9AFE7" w:rsidR="00604714" w:rsidRPr="00CB2883" w:rsidRDefault="00604714" w:rsidP="003201EA">
      <w:pPr>
        <w:pStyle w:val="Liststycke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lang w:val="en-US"/>
        </w:rPr>
        <w:t>How do you handle potential risks?</w:t>
      </w:r>
    </w:p>
    <w:p w14:paraId="769DEF95" w14:textId="77777777" w:rsidR="00604714" w:rsidRPr="00CB2883" w:rsidRDefault="00604714" w:rsidP="00604714">
      <w:pPr>
        <w:spacing w:after="0" w:line="240" w:lineRule="auto"/>
        <w:ind w:left="720"/>
        <w:rPr>
          <w:rFonts w:ascii="Times New Roman" w:hAnsi="Times New Roman" w:cs="Times New Roman"/>
          <w:lang w:val="en-US"/>
        </w:rPr>
      </w:pPr>
    </w:p>
    <w:p w14:paraId="730BCB39" w14:textId="788F4841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 xml:space="preserve">What facilitates the implementation of walks? </w:t>
      </w:r>
      <w:r w:rsidRPr="00CB2883">
        <w:rPr>
          <w:rFonts w:ascii="Times New Roman" w:hAnsi="Times New Roman" w:cs="Times New Roman"/>
          <w:lang w:val="en-US"/>
        </w:rPr>
        <w:t>(</w:t>
      </w:r>
      <w:r w:rsidR="00253116" w:rsidRPr="00CB2883">
        <w:rPr>
          <w:rFonts w:ascii="Times New Roman" w:hAnsi="Times New Roman" w:cs="Times New Roman"/>
          <w:lang w:val="en-US"/>
        </w:rPr>
        <w:t>y</w:t>
      </w:r>
      <w:r w:rsidRPr="00CB2883">
        <w:rPr>
          <w:rFonts w:ascii="Times New Roman" w:hAnsi="Times New Roman" w:cs="Times New Roman"/>
          <w:lang w:val="en-US"/>
        </w:rPr>
        <w:t>ourself, the resident, the environment)</w:t>
      </w:r>
    </w:p>
    <w:p w14:paraId="13142247" w14:textId="77777777" w:rsidR="003201EA" w:rsidRPr="00CB2883" w:rsidRDefault="003201EA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F10E783" w14:textId="79D9CF01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>What benefits or effects do you see from the walks? (</w:t>
      </w:r>
      <w:r w:rsidR="00253116" w:rsidRPr="00CB2883">
        <w:rPr>
          <w:rFonts w:ascii="Times New Roman" w:hAnsi="Times New Roman" w:cs="Times New Roman"/>
          <w:lang w:val="en-US"/>
        </w:rPr>
        <w:t>d</w:t>
      </w:r>
      <w:r w:rsidRPr="00CB2883">
        <w:rPr>
          <w:rFonts w:ascii="Times New Roman" w:hAnsi="Times New Roman" w:cs="Times New Roman"/>
          <w:lang w:val="en-US"/>
        </w:rPr>
        <w:t>uring and after the walks)</w:t>
      </w:r>
    </w:p>
    <w:p w14:paraId="6BA97CF9" w14:textId="77777777" w:rsidR="00604714" w:rsidRPr="00CB2883" w:rsidRDefault="00604714" w:rsidP="00604714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lang w:val="en-US"/>
        </w:rPr>
        <w:t>How do you experience the walks?</w:t>
      </w:r>
    </w:p>
    <w:p w14:paraId="602C5F21" w14:textId="77777777" w:rsidR="00604714" w:rsidRPr="00CB2883" w:rsidRDefault="00604714" w:rsidP="00604714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lang w:val="en-US"/>
        </w:rPr>
        <w:t>How do the residents experience the walks?</w:t>
      </w:r>
    </w:p>
    <w:p w14:paraId="3B2EF3C7" w14:textId="77777777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F3CB8F5" w14:textId="39F9B9BC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 xml:space="preserve">Do you have any advice or tips for others who </w:t>
      </w:r>
      <w:r w:rsidR="00145F9F" w:rsidRPr="00CB2883">
        <w:rPr>
          <w:rFonts w:ascii="Times New Roman" w:hAnsi="Times New Roman" w:cs="Times New Roman"/>
          <w:b/>
          <w:bCs/>
          <w:lang w:val="en-US"/>
        </w:rPr>
        <w:t>want to implement</w:t>
      </w:r>
      <w:r w:rsidRPr="00CB2883">
        <w:rPr>
          <w:rFonts w:ascii="Times New Roman" w:hAnsi="Times New Roman" w:cs="Times New Roman"/>
          <w:b/>
          <w:bCs/>
          <w:lang w:val="en-US"/>
        </w:rPr>
        <w:t xml:space="preserve"> outdoor walks for people with dementia?</w:t>
      </w:r>
    </w:p>
    <w:p w14:paraId="17906998" w14:textId="77777777" w:rsidR="00604714" w:rsidRPr="00CB2883" w:rsidRDefault="00604714" w:rsidP="00604714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lang w:val="en-US"/>
        </w:rPr>
        <w:t xml:space="preserve">Something you have learned from your </w:t>
      </w:r>
      <w:proofErr w:type="gramStart"/>
      <w:r w:rsidRPr="00CB2883">
        <w:rPr>
          <w:rFonts w:ascii="Times New Roman" w:hAnsi="Times New Roman" w:cs="Times New Roman"/>
          <w:lang w:val="en-US"/>
        </w:rPr>
        <w:t>experiences?</w:t>
      </w:r>
      <w:proofErr w:type="gramEnd"/>
    </w:p>
    <w:p w14:paraId="6734375E" w14:textId="77777777" w:rsidR="003201EA" w:rsidRPr="00CB2883" w:rsidRDefault="003201EA" w:rsidP="003201EA">
      <w:pPr>
        <w:spacing w:after="0" w:line="240" w:lineRule="auto"/>
        <w:ind w:left="720"/>
        <w:rPr>
          <w:rFonts w:ascii="Times New Roman" w:hAnsi="Times New Roman" w:cs="Times New Roman"/>
          <w:lang w:val="en-US"/>
        </w:rPr>
      </w:pPr>
    </w:p>
    <w:p w14:paraId="1A2FB6DA" w14:textId="3B944607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>Is there anything we haven’t discussed regarding walks that you would like to bring up?</w:t>
      </w:r>
    </w:p>
    <w:p w14:paraId="33867960" w14:textId="77777777" w:rsidR="00604714" w:rsidRPr="00CB2883" w:rsidRDefault="00604714" w:rsidP="00604714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lang w:val="en-US"/>
        </w:rPr>
        <w:t>Anything else you would like to add?</w:t>
      </w:r>
    </w:p>
    <w:p w14:paraId="16ACFCEC" w14:textId="77777777" w:rsidR="003201EA" w:rsidRPr="00CB2883" w:rsidRDefault="003201EA" w:rsidP="003201EA">
      <w:pPr>
        <w:spacing w:after="0" w:line="240" w:lineRule="auto"/>
        <w:ind w:left="720"/>
        <w:rPr>
          <w:rFonts w:ascii="Times New Roman" w:hAnsi="Times New Roman" w:cs="Times New Roman"/>
          <w:lang w:val="en-US"/>
        </w:rPr>
      </w:pPr>
    </w:p>
    <w:p w14:paraId="48EB29D9" w14:textId="77777777" w:rsidR="00604714" w:rsidRPr="00CB2883" w:rsidRDefault="00604714" w:rsidP="0060471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B2883">
        <w:rPr>
          <w:rFonts w:ascii="Times New Roman" w:hAnsi="Times New Roman" w:cs="Times New Roman"/>
          <w:b/>
          <w:bCs/>
          <w:lang w:val="en-US"/>
        </w:rPr>
        <w:t>Thank you for sharing your experiences!</w:t>
      </w:r>
    </w:p>
    <w:p w14:paraId="00B138BC" w14:textId="77777777" w:rsidR="00604714" w:rsidRPr="009A4A2C" w:rsidRDefault="0038128F" w:rsidP="0060471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pict w14:anchorId="1B3136B6">
          <v:rect id="_x0000_i1026" style="width:0;height:1.5pt" o:hralign="center" o:hrstd="t" o:hr="t" fillcolor="#a0a0a0" stroked="f"/>
        </w:pict>
      </w:r>
    </w:p>
    <w:p w14:paraId="1326B8A8" w14:textId="77777777" w:rsidR="002E18A7" w:rsidRDefault="002E18A7" w:rsidP="0060471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DA420A" w14:textId="44809025" w:rsidR="00604714" w:rsidRPr="009A4A2C" w:rsidRDefault="00604714" w:rsidP="0060471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A4A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ollow-up </w:t>
      </w:r>
      <w:r w:rsidR="003201EA" w:rsidRPr="009A4A2C">
        <w:rPr>
          <w:rFonts w:ascii="Times New Roman" w:hAnsi="Times New Roman" w:cs="Times New Roman"/>
          <w:b/>
          <w:bCs/>
          <w:sz w:val="20"/>
          <w:szCs w:val="20"/>
          <w:lang w:val="en-US"/>
        </w:rPr>
        <w:t>p</w:t>
      </w:r>
      <w:r w:rsidRPr="009A4A2C">
        <w:rPr>
          <w:rFonts w:ascii="Times New Roman" w:hAnsi="Times New Roman" w:cs="Times New Roman"/>
          <w:b/>
          <w:bCs/>
          <w:sz w:val="20"/>
          <w:szCs w:val="20"/>
          <w:lang w:val="en-US"/>
        </w:rPr>
        <w:t>rompts:</w:t>
      </w:r>
    </w:p>
    <w:p w14:paraId="4BC03BDB" w14:textId="27871FED" w:rsidR="00604714" w:rsidRPr="009A4A2C" w:rsidRDefault="00604714" w:rsidP="003201EA">
      <w:pPr>
        <w:spacing w:after="0" w:line="240" w:lineRule="auto"/>
        <w:ind w:left="357"/>
        <w:rPr>
          <w:rFonts w:ascii="Times New Roman" w:hAnsi="Times New Roman" w:cs="Times New Roman"/>
          <w:sz w:val="20"/>
          <w:szCs w:val="20"/>
          <w:lang w:val="en-US"/>
        </w:rPr>
      </w:pPr>
      <w:r w:rsidRPr="009A4A2C">
        <w:rPr>
          <w:rFonts w:ascii="Times New Roman" w:hAnsi="Times New Roman" w:cs="Times New Roman"/>
          <w:sz w:val="20"/>
          <w:szCs w:val="20"/>
          <w:lang w:val="en-US"/>
        </w:rPr>
        <w:t>Can you tell me more about that?</w:t>
      </w:r>
      <w:r w:rsidR="003201EA" w:rsidRPr="009A4A2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A4A2C">
        <w:rPr>
          <w:rFonts w:ascii="Times New Roman" w:hAnsi="Times New Roman" w:cs="Times New Roman"/>
          <w:sz w:val="20"/>
          <w:szCs w:val="20"/>
          <w:lang w:val="en-US"/>
        </w:rPr>
        <w:t>Can you elaborate?</w:t>
      </w:r>
    </w:p>
    <w:p w14:paraId="28C52A66" w14:textId="05E096C0" w:rsidR="00604714" w:rsidRPr="009A4A2C" w:rsidRDefault="00604714" w:rsidP="003201EA">
      <w:pPr>
        <w:spacing w:after="0" w:line="240" w:lineRule="auto"/>
        <w:ind w:left="357"/>
        <w:rPr>
          <w:rFonts w:ascii="Times New Roman" w:hAnsi="Times New Roman" w:cs="Times New Roman"/>
          <w:sz w:val="20"/>
          <w:szCs w:val="20"/>
          <w:lang w:val="en-US"/>
        </w:rPr>
      </w:pPr>
      <w:r w:rsidRPr="009A4A2C">
        <w:rPr>
          <w:rFonts w:ascii="Times New Roman" w:hAnsi="Times New Roman" w:cs="Times New Roman"/>
          <w:sz w:val="20"/>
          <w:szCs w:val="20"/>
          <w:lang w:val="en-US"/>
        </w:rPr>
        <w:t xml:space="preserve">Have I understood you correctly…? </w:t>
      </w:r>
      <w:r w:rsidR="003201EA" w:rsidRPr="009A4A2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A4A2C">
        <w:rPr>
          <w:rFonts w:ascii="Times New Roman" w:hAnsi="Times New Roman" w:cs="Times New Roman"/>
          <w:sz w:val="20"/>
          <w:szCs w:val="20"/>
          <w:lang w:val="en-US"/>
        </w:rPr>
        <w:t>Do you mean…?</w:t>
      </w:r>
    </w:p>
    <w:p w14:paraId="759EAC7E" w14:textId="0D459A57" w:rsidR="00622186" w:rsidRDefault="00604714" w:rsidP="00194E8C">
      <w:pPr>
        <w:spacing w:after="0" w:line="240" w:lineRule="auto"/>
        <w:ind w:left="357"/>
        <w:rPr>
          <w:rFonts w:ascii="Times New Roman" w:hAnsi="Times New Roman" w:cs="Times New Roman"/>
          <w:sz w:val="20"/>
          <w:szCs w:val="20"/>
          <w:lang w:val="en-US"/>
        </w:rPr>
      </w:pPr>
      <w:r w:rsidRPr="009A4A2C">
        <w:rPr>
          <w:rFonts w:ascii="Times New Roman" w:hAnsi="Times New Roman" w:cs="Times New Roman"/>
          <w:sz w:val="20"/>
          <w:szCs w:val="20"/>
          <w:lang w:val="en-US"/>
        </w:rPr>
        <w:t>How do you think about that?</w:t>
      </w:r>
      <w:r w:rsidR="003201EA" w:rsidRPr="009A4A2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A4A2C">
        <w:rPr>
          <w:rFonts w:ascii="Times New Roman" w:hAnsi="Times New Roman" w:cs="Times New Roman"/>
          <w:sz w:val="20"/>
          <w:szCs w:val="20"/>
          <w:lang w:val="en-US"/>
        </w:rPr>
        <w:t>Can you give an example?</w:t>
      </w:r>
    </w:p>
    <w:p w14:paraId="690CCB34" w14:textId="77777777" w:rsidR="002E18A7" w:rsidRDefault="002E18A7" w:rsidP="00D07DDD">
      <w:pPr>
        <w:spacing w:after="12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F8E2D31" w14:textId="19FBEE75" w:rsidR="00D07DDD" w:rsidRPr="00622186" w:rsidRDefault="002E18A7" w:rsidP="00D07DDD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8128F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D07DDD" w:rsidRPr="0038128F">
        <w:rPr>
          <w:rFonts w:ascii="Times New Roman" w:hAnsi="Times New Roman" w:cs="Times New Roman"/>
          <w:sz w:val="18"/>
          <w:szCs w:val="18"/>
          <w:lang w:val="en-US"/>
        </w:rPr>
        <w:t xml:space="preserve">Chat </w:t>
      </w:r>
      <w:r w:rsidR="00414535" w:rsidRPr="0038128F">
        <w:rPr>
          <w:rFonts w:ascii="Times New Roman" w:hAnsi="Times New Roman" w:cs="Times New Roman"/>
          <w:sz w:val="18"/>
          <w:szCs w:val="18"/>
          <w:lang w:val="en-US"/>
        </w:rPr>
        <w:t>GPT-4</w:t>
      </w:r>
      <w:r w:rsidR="00D07DDD" w:rsidRPr="0038128F">
        <w:rPr>
          <w:rFonts w:ascii="Times New Roman" w:hAnsi="Times New Roman" w:cs="Times New Roman"/>
          <w:sz w:val="18"/>
          <w:szCs w:val="18"/>
          <w:lang w:val="en-US"/>
        </w:rPr>
        <w:t xml:space="preserve"> was </w:t>
      </w:r>
      <w:r w:rsidR="009B3DD7" w:rsidRPr="0038128F">
        <w:rPr>
          <w:rFonts w:ascii="Times New Roman" w:hAnsi="Times New Roman" w:cs="Times New Roman"/>
          <w:sz w:val="18"/>
          <w:szCs w:val="18"/>
          <w:lang w:val="en-US"/>
        </w:rPr>
        <w:t xml:space="preserve">first </w:t>
      </w:r>
      <w:r w:rsidR="00D07DDD" w:rsidRPr="0038128F">
        <w:rPr>
          <w:rFonts w:ascii="Times New Roman" w:hAnsi="Times New Roman" w:cs="Times New Roman"/>
          <w:sz w:val="18"/>
          <w:szCs w:val="18"/>
          <w:lang w:val="en-US"/>
        </w:rPr>
        <w:t>used</w:t>
      </w:r>
      <w:r w:rsidR="009B3DD7" w:rsidRPr="0038128F">
        <w:rPr>
          <w:rFonts w:ascii="Times New Roman" w:hAnsi="Times New Roman" w:cs="Times New Roman"/>
          <w:sz w:val="18"/>
          <w:szCs w:val="18"/>
          <w:lang w:val="en-US"/>
        </w:rPr>
        <w:t xml:space="preserve"> for</w:t>
      </w:r>
      <w:r w:rsidR="00D07DDD" w:rsidRPr="0038128F">
        <w:rPr>
          <w:rFonts w:ascii="Times New Roman" w:hAnsi="Times New Roman" w:cs="Times New Roman"/>
          <w:sz w:val="18"/>
          <w:szCs w:val="18"/>
          <w:lang w:val="en-US"/>
        </w:rPr>
        <w:t xml:space="preserve"> translation of the </w:t>
      </w:r>
      <w:r w:rsidR="00A046E7" w:rsidRPr="0038128F">
        <w:rPr>
          <w:rFonts w:ascii="Times New Roman" w:hAnsi="Times New Roman" w:cs="Times New Roman"/>
          <w:sz w:val="18"/>
          <w:szCs w:val="18"/>
          <w:lang w:val="en-US"/>
        </w:rPr>
        <w:t>guide</w:t>
      </w:r>
      <w:r w:rsidR="00A936BE" w:rsidRPr="0038128F">
        <w:rPr>
          <w:rFonts w:ascii="Times New Roman" w:hAnsi="Times New Roman" w:cs="Times New Roman"/>
          <w:sz w:val="18"/>
          <w:szCs w:val="18"/>
          <w:lang w:val="en-US"/>
        </w:rPr>
        <w:t xml:space="preserve"> (2025-03-18)</w:t>
      </w:r>
      <w:r w:rsidR="00D07DDD" w:rsidRPr="0038128F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="008F640B" w:rsidRPr="0038128F">
        <w:rPr>
          <w:rFonts w:ascii="Times New Roman" w:hAnsi="Times New Roman" w:cs="Times New Roman"/>
          <w:sz w:val="18"/>
          <w:szCs w:val="18"/>
          <w:lang w:val="en-US"/>
        </w:rPr>
        <w:t>t</w:t>
      </w:r>
      <w:r w:rsidR="00D07DDD" w:rsidRPr="0038128F">
        <w:rPr>
          <w:rFonts w:ascii="Times New Roman" w:hAnsi="Times New Roman" w:cs="Times New Roman"/>
          <w:sz w:val="18"/>
          <w:szCs w:val="18"/>
          <w:lang w:val="en-US"/>
        </w:rPr>
        <w:t>hen revised and checked by authors IMD and PG.</w:t>
      </w:r>
    </w:p>
    <w:p w14:paraId="199F4E5E" w14:textId="77777777" w:rsidR="00D07DDD" w:rsidRPr="00D07DDD" w:rsidRDefault="00D07DDD" w:rsidP="00194E8C">
      <w:pPr>
        <w:spacing w:after="0" w:line="240" w:lineRule="auto"/>
        <w:ind w:left="357"/>
        <w:rPr>
          <w:rFonts w:ascii="Times New Roman" w:hAnsi="Times New Roman" w:cs="Times New Roman"/>
          <w:sz w:val="18"/>
          <w:szCs w:val="18"/>
          <w:lang w:val="en-US"/>
        </w:rPr>
      </w:pPr>
    </w:p>
    <w:sectPr w:rsidR="00D07DDD" w:rsidRPr="00D07D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D3FC1"/>
    <w:multiLevelType w:val="multilevel"/>
    <w:tmpl w:val="454E2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A846F6"/>
    <w:multiLevelType w:val="multilevel"/>
    <w:tmpl w:val="3D66C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C77895"/>
    <w:multiLevelType w:val="multilevel"/>
    <w:tmpl w:val="7310A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595BEB"/>
    <w:multiLevelType w:val="hybridMultilevel"/>
    <w:tmpl w:val="384411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32F00"/>
    <w:multiLevelType w:val="multilevel"/>
    <w:tmpl w:val="A170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534FAD"/>
    <w:multiLevelType w:val="multilevel"/>
    <w:tmpl w:val="D79CF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A058FA"/>
    <w:multiLevelType w:val="multilevel"/>
    <w:tmpl w:val="85C0A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996403"/>
    <w:multiLevelType w:val="multilevel"/>
    <w:tmpl w:val="0A722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B695AB9"/>
    <w:multiLevelType w:val="multilevel"/>
    <w:tmpl w:val="8C10A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4230B8"/>
    <w:multiLevelType w:val="multilevel"/>
    <w:tmpl w:val="65DC1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F1A4D5D"/>
    <w:multiLevelType w:val="multilevel"/>
    <w:tmpl w:val="38F6B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8253316">
    <w:abstractNumId w:val="1"/>
  </w:num>
  <w:num w:numId="2" w16cid:durableId="1012533717">
    <w:abstractNumId w:val="5"/>
  </w:num>
  <w:num w:numId="3" w16cid:durableId="1808618807">
    <w:abstractNumId w:val="9"/>
  </w:num>
  <w:num w:numId="4" w16cid:durableId="439564975">
    <w:abstractNumId w:val="8"/>
  </w:num>
  <w:num w:numId="5" w16cid:durableId="1647078040">
    <w:abstractNumId w:val="10"/>
  </w:num>
  <w:num w:numId="6" w16cid:durableId="486632823">
    <w:abstractNumId w:val="0"/>
  </w:num>
  <w:num w:numId="7" w16cid:durableId="1908345076">
    <w:abstractNumId w:val="4"/>
  </w:num>
  <w:num w:numId="8" w16cid:durableId="625233710">
    <w:abstractNumId w:val="2"/>
  </w:num>
  <w:num w:numId="9" w16cid:durableId="537623668">
    <w:abstractNumId w:val="7"/>
  </w:num>
  <w:num w:numId="10" w16cid:durableId="2010129903">
    <w:abstractNumId w:val="6"/>
  </w:num>
  <w:num w:numId="11" w16cid:durableId="4855573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714"/>
    <w:rsid w:val="00145F9F"/>
    <w:rsid w:val="00182B09"/>
    <w:rsid w:val="001945E7"/>
    <w:rsid w:val="00194E8C"/>
    <w:rsid w:val="00253116"/>
    <w:rsid w:val="002E18A7"/>
    <w:rsid w:val="003201EA"/>
    <w:rsid w:val="003408E9"/>
    <w:rsid w:val="0038128F"/>
    <w:rsid w:val="00414535"/>
    <w:rsid w:val="0046652E"/>
    <w:rsid w:val="00604714"/>
    <w:rsid w:val="00622186"/>
    <w:rsid w:val="008F640B"/>
    <w:rsid w:val="00981F81"/>
    <w:rsid w:val="009A4A2C"/>
    <w:rsid w:val="009B3DD7"/>
    <w:rsid w:val="00A046E7"/>
    <w:rsid w:val="00A936BE"/>
    <w:rsid w:val="00AA7D1F"/>
    <w:rsid w:val="00AC11C4"/>
    <w:rsid w:val="00B74348"/>
    <w:rsid w:val="00CB2883"/>
    <w:rsid w:val="00D07DDD"/>
    <w:rsid w:val="00F34F61"/>
    <w:rsid w:val="00F73366"/>
    <w:rsid w:val="00FA36AE"/>
    <w:rsid w:val="00FC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9317E0B"/>
  <w15:chartTrackingRefBased/>
  <w15:docId w15:val="{0D146309-98E3-4E9F-A12E-0A6EDCDE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047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047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047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047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047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047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047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047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047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04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04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047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0471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0471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0471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0471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0471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0471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047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04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047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04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047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0471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0471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0471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04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0471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047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7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5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85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117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45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8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508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9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0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3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170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96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03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0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3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-Mari Dohrn</dc:creator>
  <cp:keywords/>
  <dc:description/>
  <cp:lastModifiedBy>Ing-Mari Dohrn</cp:lastModifiedBy>
  <cp:revision>3</cp:revision>
  <dcterms:created xsi:type="dcterms:W3CDTF">2025-08-11T17:52:00Z</dcterms:created>
  <dcterms:modified xsi:type="dcterms:W3CDTF">2025-08-11T17:52:00Z</dcterms:modified>
</cp:coreProperties>
</file>